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8EC2C" w14:textId="77777777" w:rsidR="00100557" w:rsidRPr="00863675" w:rsidRDefault="00100557" w:rsidP="00100557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val="en-US" w:eastAsia="fi-FI"/>
          <w14:ligatures w14:val="none"/>
        </w:rPr>
      </w:pPr>
      <w:r w:rsidRPr="00863675">
        <w:rPr>
          <w:rFonts w:ascii="Calibri" w:eastAsia="Times New Roman" w:hAnsi="Calibri" w:cs="Calibri"/>
          <w:color w:val="000000"/>
          <w:kern w:val="0"/>
          <w:lang w:val="en-US" w:eastAsia="fi-FI"/>
          <w14:ligatures w14:val="none"/>
        </w:rPr>
        <w:t xml:space="preserve">Supplementary </w:t>
      </w:r>
      <w:r>
        <w:rPr>
          <w:rFonts w:ascii="Calibri" w:eastAsia="Times New Roman" w:hAnsi="Calibri" w:cs="Calibri"/>
          <w:color w:val="000000"/>
          <w:kern w:val="0"/>
          <w:lang w:val="en-US" w:eastAsia="fi-FI"/>
          <w14:ligatures w14:val="none"/>
        </w:rPr>
        <w:t>T</w:t>
      </w:r>
      <w:r w:rsidRPr="00863675">
        <w:rPr>
          <w:rFonts w:ascii="Calibri" w:eastAsia="Times New Roman" w:hAnsi="Calibri" w:cs="Calibri"/>
          <w:color w:val="000000"/>
          <w:kern w:val="0"/>
          <w:lang w:val="en-US" w:eastAsia="fi-FI"/>
          <w14:ligatures w14:val="none"/>
        </w:rPr>
        <w:t xml:space="preserve">able </w:t>
      </w:r>
      <w:r>
        <w:rPr>
          <w:rFonts w:ascii="Calibri" w:eastAsia="Times New Roman" w:hAnsi="Calibri" w:cs="Calibri"/>
          <w:color w:val="000000"/>
          <w:kern w:val="0"/>
          <w:lang w:val="en-US" w:eastAsia="fi-FI"/>
          <w14:ligatures w14:val="none"/>
        </w:rPr>
        <w:t>2</w:t>
      </w:r>
      <w:r w:rsidRPr="00863675">
        <w:rPr>
          <w:rFonts w:ascii="Calibri" w:eastAsia="Times New Roman" w:hAnsi="Calibri" w:cs="Calibri"/>
          <w:color w:val="000000"/>
          <w:kern w:val="0"/>
          <w:lang w:val="en-US" w:eastAsia="fi-FI"/>
          <w14:ligatures w14:val="none"/>
        </w:rPr>
        <w:t xml:space="preserve">. PDE3A immunohistochemistry and qPCR results </w:t>
      </w:r>
      <w:r>
        <w:rPr>
          <w:rFonts w:ascii="Calibri" w:eastAsia="Times New Roman" w:hAnsi="Calibri" w:cs="Calibri"/>
          <w:color w:val="000000"/>
          <w:kern w:val="0"/>
          <w:lang w:val="en-US" w:eastAsia="fi-FI"/>
          <w14:ligatures w14:val="none"/>
        </w:rPr>
        <w:t>for</w:t>
      </w:r>
      <w:r w:rsidRPr="00863675">
        <w:rPr>
          <w:rFonts w:ascii="Calibri" w:eastAsia="Times New Roman" w:hAnsi="Calibri" w:cs="Calibri"/>
          <w:color w:val="000000"/>
          <w:kern w:val="0"/>
          <w:lang w:val="en-US" w:eastAsia="fi-FI"/>
          <w14:ligatures w14:val="none"/>
        </w:rPr>
        <w:t xml:space="preserve"> GIST and liposarcoma samples</w:t>
      </w:r>
      <w:r>
        <w:rPr>
          <w:rFonts w:ascii="Calibri" w:eastAsia="Times New Roman" w:hAnsi="Calibri" w:cs="Calibri"/>
          <w:color w:val="000000"/>
          <w:kern w:val="0"/>
          <w:lang w:val="en-US" w:eastAsia="fi-FI"/>
          <w14:ligatures w14:val="none"/>
        </w:rPr>
        <w:t>.</w:t>
      </w:r>
    </w:p>
    <w:p w14:paraId="11992104" w14:textId="77777777" w:rsidR="00100557" w:rsidRDefault="00100557" w:rsidP="00100557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</w:p>
    <w:tbl>
      <w:tblPr>
        <w:tblW w:w="83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99"/>
        <w:gridCol w:w="960"/>
        <w:gridCol w:w="1600"/>
        <w:gridCol w:w="3360"/>
        <w:gridCol w:w="160"/>
        <w:gridCol w:w="160"/>
        <w:gridCol w:w="160"/>
      </w:tblGrid>
      <w:tr w:rsidR="00100557" w:rsidRPr="00863675" w14:paraId="14C69771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3F71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I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933D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Mut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60C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Tumo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C0DD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PDE3A </w:t>
            </w:r>
            <w:proofErr w:type="spellStart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intensity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A459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R</w:t>
            </w: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elative</w:t>
            </w:r>
            <w:proofErr w:type="spellEnd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PDE3A mRNA </w:t>
            </w:r>
            <w:proofErr w:type="spellStart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expression</w:t>
            </w:r>
            <w:proofErr w:type="spellEnd"/>
          </w:p>
        </w:tc>
      </w:tr>
      <w:tr w:rsidR="00100557" w:rsidRPr="00863675" w14:paraId="278F4B8C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8ADE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2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35B2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DFB5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E7EA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C896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0,00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EE64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729B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7CF4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41148A53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0876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5F19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1FD1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77AE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377D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1,025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1C1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CD8F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B59F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795BD3A8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6BC4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2155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9FA2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D71B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E4B4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,217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8238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53FD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1335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1D5DC979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DA87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3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48AF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proofErr w:type="spellStart"/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w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1AAB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FBB2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B2F4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0,391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2BEE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3BE1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E839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33C2C449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D69D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0C97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E89A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3D6D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6480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1,329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5D89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4536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E696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7306B446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FC69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2475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6DF3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EE20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1C5C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0,598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F45A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EEFF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7F5C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09221908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E90C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4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68DE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01FC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0BC6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5BA2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5,478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323D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2693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BC21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062AC96F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EF9D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6493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PDGFRA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560F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649F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2C9C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0,539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3876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CDE7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D1E3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2E1CF1E1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643E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4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6BDA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4F0E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A328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EB8D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5,673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7F00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09BA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FF89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4C1485FF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6AD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4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EEB1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DFF4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83CE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72D0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0,475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94DE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D36E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E114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56ABA14C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5749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6895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proofErr w:type="spellStart"/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w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E689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D768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8F1D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4,18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3FAC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984E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B4B1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35BEF493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C6E4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C9FB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proofErr w:type="spellStart"/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w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8205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B994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52B6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,874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D1FB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570F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C23A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0EF9B2F7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8C82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5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40A6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PDGFRA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006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895A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0D00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0,759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8189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11A8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05F0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6F6EF50E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5AFD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6AA9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PDGFRA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AB8F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88CF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2A6A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2,141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0DB5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B37D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C157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0E3A054C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FABF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3126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6EBF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7D77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FD3F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4,153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2A82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A827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9B5D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29181F84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E529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4AB5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E269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BC1F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D358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2,296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A7E5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B643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F969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51931E6A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D3C9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8EC5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2A14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2DAF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8C69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2,493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591B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4D28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CF7F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50717E04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BC33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B563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PDGFRA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6E07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054B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E6BD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1,627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A7FE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921D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5061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7A0E02DA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450F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0F9D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D898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21E7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56DC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,400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1BC0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68D3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127D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6BE624B1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53F1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6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0A02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D72D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BB20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BC68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4,923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85F8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7109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2D14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006E981F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7EA0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C8B8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KIT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19C8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C673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1DD8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2,659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A8E2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AF87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E8B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3C42F66F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86C6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2588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proofErr w:type="spellStart"/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w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C250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4870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AE33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5,825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DF9A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E134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3B97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2001382D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CD59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G06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C50C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PDGFRA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1E9F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G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9B9E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DEEE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1,281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24D4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C717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6A64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489ADAAC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D283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L1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E653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C5DC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L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5C3E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not</w:t>
            </w:r>
            <w:proofErr w:type="spellEnd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vailabl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8FC4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,0137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127E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3FC5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33CB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02126AD3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CFD9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L1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B018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50BA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L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B866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102D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,034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036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F480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7BF0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379F64F9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E2D1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L18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2E50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A15C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L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0849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565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,032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FB77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F406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6452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682622A6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6D5C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L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5882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5741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L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4543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not</w:t>
            </w:r>
            <w:proofErr w:type="spellEnd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vailabl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DD81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,016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603F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4E8B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F56C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7A3D8569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2228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L20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28EE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087C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L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1E3E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not</w:t>
            </w:r>
            <w:proofErr w:type="spellEnd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available</w:t>
            </w:r>
            <w:proofErr w:type="spellEnd"/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F5E9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,027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BDC1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8910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1B35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71CCE099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0016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L2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180B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45D8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L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663A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BB88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,024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F8A5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9A2C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67B8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543446B2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36DB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L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5158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5205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L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545F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9016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,024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7215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8484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A394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1484F1DC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0403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L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CFC4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629B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L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83F6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624A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,072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644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F030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20FB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44F260B1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52FF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L7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E4D1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FA26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L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3D94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0BF6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,011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B39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E11E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F359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100557" w:rsidRPr="00863675" w14:paraId="1595068B" w14:textId="77777777" w:rsidTr="00BA75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B75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L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833A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F2A2" w14:textId="77777777" w:rsidR="00100557" w:rsidRPr="00863675" w:rsidRDefault="00100557" w:rsidP="00BA750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LP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EAEC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kern w:val="0"/>
                <w:lang w:eastAsia="fi-FI"/>
                <w14:ligatures w14:val="none"/>
              </w:rPr>
              <w:t>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30CF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  <w:r w:rsidRPr="00863675"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  <w:t>0,0628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3D35" w14:textId="77777777" w:rsidR="00100557" w:rsidRPr="00863675" w:rsidRDefault="00100557" w:rsidP="00BA75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E317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8BC0" w14:textId="77777777" w:rsidR="00100557" w:rsidRPr="00863675" w:rsidRDefault="00100557" w:rsidP="00BA75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</w:tbl>
    <w:p w14:paraId="13B1A172" w14:textId="77777777" w:rsidR="00100557" w:rsidRDefault="00100557"/>
    <w:sectPr w:rsidR="0010055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57"/>
    <w:rsid w:val="00100557"/>
    <w:rsid w:val="00A7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D9372"/>
  <w15:chartTrackingRefBased/>
  <w15:docId w15:val="{17A7EB1D-0654-43E5-9820-220836CFD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00557"/>
    <w:pPr>
      <w:spacing w:line="259" w:lineRule="auto"/>
    </w:pPr>
    <w:rPr>
      <w:sz w:val="22"/>
      <w:szCs w:val="22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1005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005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005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005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005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0055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0055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0055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0055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005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00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005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0055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0055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0055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0055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0055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0055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005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100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0055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00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0055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LainausChar">
    <w:name w:val="Lainaus Char"/>
    <w:basedOn w:val="Kappaleenoletusfontti"/>
    <w:link w:val="Lainaus"/>
    <w:uiPriority w:val="29"/>
    <w:rsid w:val="0010055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00557"/>
    <w:pPr>
      <w:spacing w:line="278" w:lineRule="auto"/>
      <w:ind w:left="720"/>
      <w:contextualSpacing/>
    </w:pPr>
    <w:rPr>
      <w:sz w:val="24"/>
      <w:szCs w:val="24"/>
    </w:rPr>
  </w:style>
  <w:style w:type="character" w:styleId="Voimakaskorostus">
    <w:name w:val="Intense Emphasis"/>
    <w:basedOn w:val="Kappaleenoletusfontti"/>
    <w:uiPriority w:val="21"/>
    <w:qFormat/>
    <w:rsid w:val="0010055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00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0055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005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 Sihto</dc:creator>
  <cp:keywords/>
  <dc:description/>
  <cp:lastModifiedBy>Harri Sihto</cp:lastModifiedBy>
  <cp:revision>1</cp:revision>
  <dcterms:created xsi:type="dcterms:W3CDTF">2025-05-02T09:13:00Z</dcterms:created>
  <dcterms:modified xsi:type="dcterms:W3CDTF">2025-05-02T09:13:00Z</dcterms:modified>
</cp:coreProperties>
</file>